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lang w:val="en-US"/>
        </w:rPr>
      </w:pPr>
      <w:r>
        <w:rPr>
          <w:rFonts w:cs="Calibri" w:ascii="Calibri" w:hAnsi="Calibri"/>
          <w:b/>
          <w:sz w:val="22"/>
          <w:szCs w:val="22"/>
          <w:lang w:val="en-US"/>
        </w:rPr>
        <w:t>Supplementary Table 6. Comparison of molecules/genes in networks</w:t>
      </w:r>
    </w:p>
    <w:p>
      <w:pPr>
        <w:pStyle w:val="Normal"/>
        <w:autoSpaceDE w:val="false"/>
        <w:snapToGrid w:val="false"/>
        <w:jc w:val="both"/>
        <w:rPr>
          <w:rFonts w:ascii="Calibri" w:hAnsi="Calibri" w:cs="Calibri"/>
          <w:color w:val="221E1F"/>
          <w:sz w:val="22"/>
          <w:szCs w:val="22"/>
          <w:lang w:val="en-US"/>
        </w:rPr>
      </w:pPr>
      <w:r>
        <w:rPr>
          <w:rFonts w:cs="Calibri" w:ascii="Calibri" w:hAnsi="Calibri"/>
          <w:color w:val="221E1F"/>
          <w:sz w:val="22"/>
          <w:szCs w:val="22"/>
          <w:lang w:val="en-US"/>
        </w:rPr>
        <w:t>All molecules (focus genes (in bold) and new molecules identified by IPA) in each of the significant networks. Molecules common to the PPROM and sPTB networks (B and C) and those that are unique to PPROM (in neither of the two sPTB networks) are listed.</w:t>
      </w:r>
    </w:p>
    <w:p>
      <w:pPr>
        <w:pStyle w:val="Normal"/>
        <w:rPr>
          <w:rFonts w:ascii="Calibri" w:hAnsi="Calibri" w:cs="Calibri"/>
          <w:b/>
          <w:b/>
          <w:color w:val="221E1F"/>
          <w:sz w:val="22"/>
          <w:szCs w:val="22"/>
          <w:lang w:val="en-US"/>
        </w:rPr>
      </w:pPr>
      <w:r>
        <w:rPr>
          <w:rFonts w:cs="Calibri" w:ascii="Calibri" w:hAnsi="Calibri"/>
          <w:b/>
          <w:color w:val="221E1F"/>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tbl>
      <w:tblPr>
        <w:tblW w:w="9242" w:type="dxa"/>
        <w:jc w:val="left"/>
        <w:tblInd w:w="-5" w:type="dxa"/>
        <w:tblLayout w:type="fixed"/>
        <w:tblCellMar>
          <w:top w:w="0" w:type="dxa"/>
          <w:left w:w="108" w:type="dxa"/>
          <w:bottom w:w="0" w:type="dxa"/>
          <w:right w:w="108" w:type="dxa"/>
        </w:tblCellMar>
      </w:tblPr>
      <w:tblGrid>
        <w:gridCol w:w="1501"/>
        <w:gridCol w:w="7741"/>
      </w:tblGrid>
      <w:tr>
        <w:trPr/>
        <w:tc>
          <w:tcPr>
            <w:tcW w:w="150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lang w:val="en-US"/>
              </w:rPr>
              <w:t xml:space="preserve">Network A : PPROM           all molecules </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 xml:space="preserve">ANG,AGT, CD14, COL1A1, COL4A3, CSF1, CSPG2 (VCAN),  F3, FGF4, IFNGR2, IGF1, IGF1R, IL1A, IL6R, LIPC, LPL, MMP1, MMP10, NOS2A, NOS3, PLAT, PTGER1, REN, TBXAS1, TIMP2, TNFA, TNFRSF6, TNFR2, VWF. </w:t>
            </w:r>
            <w:r>
              <w:rPr>
                <w:rFonts w:cs="Calibri" w:ascii="Calibri" w:hAnsi="Calibri"/>
                <w:sz w:val="22"/>
                <w:szCs w:val="22"/>
                <w:lang w:val="en-US"/>
              </w:rPr>
              <w:t>ABCC1, ADIPOR1, AKT, ALDH1A3, Ap1, ARHGEF4, B4GALT5, BDKRB1, BMX, BTC, BTLA, CASP8AP2, CCBP2, CCL21, CCL27, CD300LF, CD44, CDH13, CEBP, CLEC11A, CNKSR1, CXCL16, ECE1, EGLN2, ERK, ERK1/2, ESTROGEN RECEPTOR, ETS1, FGA, FXN, G0S2, Gm-csf, GNB4, Hcg, HDL, Hsp27, HSPE1, HTR4, IFN gamma, IKK (complex), IL6, IL8, IL25, IL1RL1, IL36A, IL36G, IRAK2, ITGAV, JNK, KCNJ4, KSR1, KSR2, LDL, LILRA5, LITAF,LPAR3, lymphotoxin-alpha1-beta2, MAP4, MAP3K10, MAP4K4, MAPK, MED28, mir-26, mir-192, miR-219-5p (miRNAs w/seed GAUUGUC), MKK3/6, MMP14, NEU1,NEU3, NFkB (complex), NKRF, NLRP2, NOD1, P2RY6, P38 MAPK, Pdgf (complex), PI3K (complex), PKN3, PPARG, PP2R5E, PPT1, PRODH, PTPN12, RAP1A, RFTN1, RGS20, RNF34, S100A12, S100B, S1PR2, SAA, SCAVENGER RECEPTOR CLASS A, SEMA3C, SGK3, SLC20A1, SMG1, SNCG, SP7, TBC1D4, TFAM, TFF2, TM4SF1, TMEM9B, TNIP3, TP53, TP53RK, USP43, Vegf, VRK2, ZC3H18, ZNF24.</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lang w:val="en-US"/>
              </w:rPr>
              <w:t xml:space="preserve">Network B: sPTB              All molecules </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Calibri" w:ascii="Calibri" w:hAnsi="Calibri"/>
                <w:b/>
                <w:color w:val="000000"/>
                <w:sz w:val="22"/>
                <w:szCs w:val="22"/>
                <w:lang w:val="en-US" w:eastAsia="en-GB"/>
              </w:rPr>
              <w:t>ADRB2,</w:t>
            </w:r>
            <w:r>
              <w:rPr>
                <w:rFonts w:cs="Calibri" w:ascii="Calibri" w:hAnsi="Calibri"/>
                <w:b/>
                <w:sz w:val="22"/>
                <w:szCs w:val="22"/>
                <w:lang w:val="en-US"/>
              </w:rPr>
              <w:t xml:space="preserve"> AGT, </w:t>
            </w:r>
            <w:r>
              <w:rPr>
                <w:rFonts w:cs="Calibri" w:ascii="Calibri" w:hAnsi="Calibri"/>
                <w:b/>
                <w:color w:val="000000"/>
                <w:sz w:val="22"/>
                <w:szCs w:val="22"/>
                <w:lang w:val="en-US" w:eastAsia="en-GB"/>
              </w:rPr>
              <w:t xml:space="preserve">CCL2, CCL8,  COL1A2, COL5A1, COL5A2,  CTLA4, CYP19A1, DHFR, F3, FGF1, F5, F7, HSPA1B, HSPG2, IFNG, IGF1, IL10, IL10RA, IL10RB,  IL12B, IL15, IL18, IL1A, IL1B, IL1R1, IL1R2, IL1RAP, IL1RN,  IL2RA, IL2RB,  IL4,  IL4R, IL5, IL6, IL6R, IL8, KL, LTF, MMP1, MMP10, MMP2, MMP3, MMP8, MMP9, MTHFD1, NFKB1, NFKBIB, NOD2, NOS3, NR3C1, PGRMC1, PLA2G4A, PLAT, PON1, PTGS1, SCNN1A, SELE, SERPINE1, THBS4, THPO, TIMP2, TIMP3, TLR2, TLR7, TNFR1,  TNFR2, TSHR, VEGFA, VEGFC. </w:t>
            </w:r>
            <w:r>
              <w:rPr>
                <w:rFonts w:cs="Calibri" w:ascii="Calibri" w:hAnsi="Calibri"/>
                <w:sz w:val="22"/>
                <w:szCs w:val="22"/>
                <w:lang w:val="en-US"/>
              </w:rPr>
              <w:t>Akt, AMPK, Ap1, BCR (complex), c1Q, CD3, Cdk, Cebp, Cplan2, Creb, E2f,Eotaxin, ERK, ERK1/2, estrogen receptor, Fcer1, Fcgr3, Fibrinogen, Focal adhesion kinase, FSH, Gm-csf, Gsk3, Hcg, Hdac, haemoglobin, Histone h3, Histone h4, HLA-DQ, HLA-DR, Hsp27, Hsp70, Hsp90, Ige, IgG1, IgG, Ikb, IL1, IL23, IL-1R, IL12 (complex), IL12 (family), Immunoglobulin, Interferon alpha, Jnk, LDL, Lh, limphotoxin-alpha1-beta2, MAP2K1/2, Mapk, MHC Class II (complex), N-cor, NFkB (complex), p38 MAPK, p85 (pik3r) ,Pdgf (complex), PDGF BB,  PI3K (complex), PI3K (family), Pkc(s), Ras, Ras homolog, Rb, RNA polymerase II, SAA, STAT5a/b, TCR, TGF beta, TLR, VEGF.</w:t>
            </w:r>
          </w:p>
        </w:tc>
      </w:tr>
      <w:tr>
        <w:trPr>
          <w:trHeight w:val="3947" w:hRule="atLeast"/>
        </w:trPr>
        <w:tc>
          <w:tcPr>
            <w:tcW w:w="150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2"/>
                <w:szCs w:val="22"/>
                <w:lang w:val="en-US"/>
              </w:rPr>
              <w:t xml:space="preserve">Network C: sPTB              All molecules </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en-US" w:eastAsia="en-GB"/>
              </w:rPr>
            </w:pPr>
            <w:r>
              <w:rPr>
                <w:rFonts w:cs="Calibri" w:ascii="Calibri" w:hAnsi="Calibri"/>
                <w:b/>
                <w:color w:val="000000"/>
                <w:sz w:val="22"/>
                <w:szCs w:val="22"/>
                <w:lang w:val="en-US" w:eastAsia="en-GB"/>
              </w:rPr>
              <w:t xml:space="preserve">AGTR1, CBY1, COL1A2, COL3A1, COL4A3, COL5A1, CRHR2, EPHX1, HSPA4, HSPA6, HSPA1L, OXTR, POMC, PTGER3, REN, TBXAS1,UGT1A1. </w:t>
            </w:r>
            <w:r>
              <w:rPr>
                <w:rFonts w:cs="Calibri" w:ascii="Calibri" w:hAnsi="Calibri"/>
                <w:sz w:val="22"/>
                <w:szCs w:val="22"/>
                <w:lang w:val="en-US"/>
              </w:rPr>
              <w:t>ADA, ADD2, AEN, AKAP12, ANPEP, ARHGEF12, AXIN1, BAX, BCLAF1, BDKRB2, BHLHE40, BIK, BLZF1, BTG1, BUB1, CCNL2, CDKN3, CEBPA, CENPF, CITED2, CKS2, COL7A1, CRIP2, CSF3R, CTNNA2, CTNNB1, CUL5, DKK1, ENPP1, EPHB2, ERCC1, FBN1, FGF9, FUBP1, GABPA, GBP1, GLIPR1, glutathione peroxidise, GPX2, H1FX, HAS3, Hat, HINT1, Histone H1, Histone h3, HOXA11, IFI16, IFI27, IGFBP5, IGFBP6, IGFBP7, ITGAV, KDM5A, KIF23, LBR, LEP, MAPK1, MAPK13, mir-24, mir-34, mir-224, miR-224-5p, miR-24-3p, MT1L, MYBL1, NAA10, NAP1L1, NCAPD2, NCAPG, NEK2, PARK7, PFKFB3, PKM2, POLD2, POLE2, POSTN, PPARG, PPM1A, PPP1R13L, PPP3CA, PRIM1, PRKAA1, PRODH, PTPN12, PTPRZ1, RAB31, RAD23A, ROR2, RPL11, SECTM1, SEMA3C, SERPINB5, SERPINF1, SF3B3, SFN, SFRP1, SGPL1, SIAH1, SLC5A8, Smad, SMC2, SOX4, SPOCK1, TBL1X, TGFB1, TIP60, TMSB15A, TP63, TP53, TP53AIP1, TPT1, TRD@, TRIB2, TRIM22, TUBA1A, UIMC1,USP11, VCAN, VRK1, WDHD1, YWHAE, ZBTB5, ZYX.</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Molecules common to PPROM &amp; sPTB network B</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2"/>
                <w:szCs w:val="22"/>
              </w:rPr>
            </w:pPr>
            <w:r>
              <w:rPr>
                <w:rFonts w:cs="Calibri" w:ascii="Calibri" w:hAnsi="Calibri"/>
                <w:b/>
                <w:sz w:val="22"/>
                <w:szCs w:val="22"/>
                <w:lang w:val="en-US"/>
              </w:rPr>
              <w:t xml:space="preserve">33  AGT,  </w:t>
            </w:r>
            <w:r>
              <w:rPr>
                <w:rFonts w:cs="Calibri" w:ascii="Calibri" w:hAnsi="Calibri"/>
                <w:b/>
                <w:color w:val="000000"/>
                <w:sz w:val="22"/>
                <w:szCs w:val="22"/>
                <w:lang w:val="en-US" w:eastAsia="en-GB"/>
              </w:rPr>
              <w:t xml:space="preserve">F3, IGF1, IL1A, IL6R,  MMP1, MMP10, NOS3, PLAT, TIMP2, TNFR2. </w:t>
            </w:r>
            <w:r>
              <w:rPr>
                <w:rFonts w:cs="Calibri" w:ascii="Calibri" w:hAnsi="Calibri"/>
                <w:sz w:val="22"/>
                <w:szCs w:val="22"/>
                <w:lang w:val="en-US"/>
              </w:rPr>
              <w:t xml:space="preserve">Akt,  Ap1, Cebp, ERK, ERK1/2, estrogen receptor, Gm-csf,  Hcg, Hsp27, Jnk, LDL, Lh, limphotoxin-alpha1-beta2, MAPK, NFkB (complex), p38 MAPK, Pdgf (complex), PI3K (complex), SAA, VEGF. </w:t>
            </w:r>
            <w:r>
              <w:rPr>
                <w:rFonts w:cs="Calibri" w:ascii="Calibri" w:hAnsi="Calibri"/>
                <w:color w:val="000000"/>
                <w:sz w:val="22"/>
                <w:szCs w:val="22"/>
                <w:lang w:eastAsia="en-GB"/>
              </w:rPr>
              <w:t>IL6, IL8,</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Molecules common to PPROM &amp; sPTB network C</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rPr>
            </w:pPr>
            <w:r>
              <w:rPr>
                <w:rFonts w:cs="Calibri" w:ascii="Calibri" w:hAnsi="Calibri"/>
                <w:b/>
                <w:sz w:val="22"/>
                <w:szCs w:val="22"/>
                <w:lang w:val="en-US"/>
              </w:rPr>
              <w:t>10  COL4A3,</w:t>
            </w:r>
            <w:r>
              <w:rPr>
                <w:rFonts w:cs="Calibri" w:ascii="Calibri" w:hAnsi="Calibri"/>
                <w:b/>
                <w:color w:val="000000"/>
                <w:sz w:val="22"/>
                <w:szCs w:val="22"/>
                <w:lang w:val="en-US" w:eastAsia="en-GB"/>
              </w:rPr>
              <w:t xml:space="preserve"> REN,</w:t>
            </w:r>
            <w:r>
              <w:rPr>
                <w:rFonts w:cs="Calibri" w:ascii="Calibri" w:hAnsi="Calibri"/>
                <w:b/>
                <w:sz w:val="22"/>
                <w:szCs w:val="22"/>
                <w:lang w:val="en-US"/>
              </w:rPr>
              <w:t xml:space="preserve"> TBXAS1,</w:t>
            </w:r>
            <w:r>
              <w:rPr>
                <w:rFonts w:cs="Calibri" w:ascii="Calibri" w:hAnsi="Calibri"/>
                <w:sz w:val="22"/>
                <w:szCs w:val="22"/>
                <w:lang w:val="en-US"/>
              </w:rPr>
              <w:t xml:space="preserve">ITGAV, PPARG, PRODH,  PTPN12, SEMA3C, TP53  </w:t>
            </w:r>
            <w:r>
              <w:rPr>
                <w:rFonts w:cs="Calibri" w:ascii="Calibri" w:hAnsi="Calibri"/>
                <w:sz w:val="22"/>
                <w:szCs w:val="22"/>
              </w:rPr>
              <w:t xml:space="preserve">VCAN  </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Molecules unique to PPROM (not in network B or C)</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101  ANG, CD14, COL1A1, CSF1, FGF4, IFNGR2, IGF1R, LIPC, LPL, NOS2A, PTGER1, TBXAS1, TNFA, TNFRSF6, VWF.</w:t>
            </w:r>
            <w:r>
              <w:rPr>
                <w:rFonts w:cs="Calibri" w:ascii="Calibri" w:hAnsi="Calibri"/>
                <w:sz w:val="22"/>
                <w:szCs w:val="22"/>
                <w:lang w:val="en-US"/>
              </w:rPr>
              <w:t>ABCC1, ADIPOR1, ALDH1A3, ARHGEF4, B4GALT5, BDKRB1, BMX, BTC, BTLA, CASP8AP2, CCBP2, CCL21, CCL27, CD300LF, CD44, CDH13, CLEC11A, CNKSR1, CXCL16, ECE1, EGLN2, ETS1, FGA, FXN, G0S2, GNB4, HDL, Hsp27, HSPE1, HTR4, Ifn gamma, IKK (complex), IL25, IL1RL1, IL36A, IL36G, IRAK2, KCNJ4, KSR1, KSR2, LILRA5, LITAF,LPAR3, MAP4, MAP3K10, MAP4K4, MED28, mir-26, mir-192, miR-219-5p (miRNAs w/seed GAUUGUC), MKK3/6, MMP14, NEU1,NEU3, NKRF, NLRP2, NOD1, P2RY6, P38, PKN3, PP2R5E, PPT1, RAP1A, RFTN1, RGS20, RNF34, S100A12, S100B, S1PR2, SCAVENGER RECEPTOR CLASS A, SGK3, SLC20A1, SMG1, SNCG, SP7, TBC1D4, TFAM, TFF2, TM4SF1, TMEM9B, TNIP3, TP53RK, USP43, VRK2, ZC3H18, ZNF24.</w:t>
            </w:r>
          </w:p>
        </w:tc>
      </w:tr>
      <w:tr>
        <w:trPr/>
        <w:tc>
          <w:tcPr>
            <w:tcW w:w="150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b/>
                <w:b/>
                <w:sz w:val="22"/>
                <w:szCs w:val="22"/>
                <w:lang w:val="en-US"/>
              </w:rPr>
            </w:pPr>
            <w:r>
              <w:rPr>
                <w:rFonts w:cs="Calibri" w:ascii="Calibri" w:hAnsi="Calibri"/>
                <w:b/>
                <w:sz w:val="22"/>
                <w:szCs w:val="22"/>
                <w:lang w:val="en-US"/>
              </w:rPr>
              <w:t>Molecules unique to SPTB Networks B and C (not in Network A)</w:t>
            </w:r>
          </w:p>
        </w:tc>
        <w:tc>
          <w:tcPr>
            <w:tcW w:w="774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sz w:val="22"/>
                <w:szCs w:val="22"/>
                <w:lang w:val="en-US" w:eastAsia="en-GB"/>
              </w:rPr>
            </w:pPr>
            <w:r>
              <w:rPr>
                <w:rFonts w:cs="Calibri" w:ascii="Calibri" w:hAnsi="Calibri"/>
                <w:b/>
                <w:color w:val="000000"/>
                <w:sz w:val="22"/>
                <w:szCs w:val="22"/>
                <w:lang w:val="en-US" w:eastAsia="en-GB"/>
              </w:rPr>
              <w:t>236  ADRB2,</w:t>
            </w:r>
            <w:r>
              <w:rPr>
                <w:rFonts w:cs="Calibri" w:ascii="Calibri" w:hAnsi="Calibri"/>
                <w:b/>
                <w:sz w:val="22"/>
                <w:szCs w:val="22"/>
                <w:lang w:val="en-US"/>
              </w:rPr>
              <w:t xml:space="preserve"> </w:t>
            </w:r>
            <w:r>
              <w:rPr>
                <w:rFonts w:cs="Calibri" w:ascii="Calibri" w:hAnsi="Calibri"/>
                <w:b/>
                <w:color w:val="000000"/>
                <w:sz w:val="22"/>
                <w:szCs w:val="22"/>
                <w:lang w:val="en-US" w:eastAsia="en-GB"/>
              </w:rPr>
              <w:t xml:space="preserve">CCL2, CCL8,  COL1A2, COL5A1, COL5A2,  CTLA4, CYP19A1, DHFR, FGF1, F5, F7, HSPA1B, HSPG2, IFNG, IL10, IL10RA, IL10RB,  IL12B, IL15, IL18, IL1B, IL1R1, IL1R2, IL1RAP, IL1RN,  IL2RA, IL2RB,  IL4,  IL4R, IL5, KL, LTF, MMP2, MMP3, MMP8, MMP9, MTHFD1, NFKB1, NFKBIB, NOD2, NR3C1, PGRMC1, PLA2G4A, PON1, PTGS1, SCNN1A, SELE, SERPINE1, THBS4, THPO, TIMP3, TLR2, TLR7, TNFR1,  TSHR, VEGFA, VEGFC.                                                                                                            AGTR1, CBY1, COL3A1, CRHR2, EPHX1, HSPA4, HSPA6, HSPA1L, OXTR, POMC, PTGER3, UGT1A1. </w:t>
            </w:r>
            <w:r>
              <w:rPr>
                <w:rFonts w:cs="Calibri" w:ascii="Calibri" w:hAnsi="Calibri"/>
                <w:sz w:val="22"/>
                <w:szCs w:val="22"/>
                <w:lang w:val="en-US"/>
              </w:rPr>
              <w:t>AMPK, BCR (complex), c1Q, CD3, Cdk, Cplan2, Creb, E2f,Eotaxin, Fcer1, Fcgr3, Fibrinogen, Focal adhesion kinase, FSH, Gsk3, Hdac, haemoglobin, Histone h3, Histone h4, HLA-DQ, HLA-DR, Hsp70, Hsp90, Ige, IgG1, IgG, Ikb, IL1, IL23, IL-1R, IL12 (complex), IL12 (family), Immunoglobulin, Interferon alpha, Lh, MAP2K1/2, MHC Class II (complex), N-cor, , p85 (pik3r) ,Pdgf (complex), PI3K (family), Pkc(s), Ras, Ras homolog, Rb, RNA polymerase II, STAT5a/b, TCR, TGF beta, TLR.                                                                                                                                        ADA, ADD2, AEN, AKAP12, ANPEP, ARHGEF12, AXIN1, BAX, BCLAF1, BDKRB2, BHLHE40, BIK, BLZF1, BTG1, BUB1, CCNL2, CDKN3, CEBPA, CENPF, CITED2, CKS2, COL7A1, CRIP2, CSF3R, CTNNA2, CTNNB1, CUL5, DKK1, ENPP1, EPHB2, ERCC1, FBN1, FGF9, FUBP1, GABPA, GBP1, GLIPR1, glutathione peroxidise, GPX2, H1FX, HAS3, Hat, HINT1, Histone H1, HOXA11, IFI16, IFI27, IGFBP5, IGFBP6, IGFBP7, KDM5A, KIF23, LBR, LEP, MAPK1, MAPK13, mir-24, mir-34, mir-224, miR-224-5p, miR-24-3p, MT1L, MYBL1, NAA10, NAP1L1, NCAPD2, NCAPG, NEK2, PARK7, PFKFB3, PKM2, POLD2, POLE2, POSTN, PPM1A, PPP1R13L, PPP3CA, PRIM1, PRKAA1, PTPRZ1, RAB31, RAD23A, ROR2, RPL11, SECTM1, SERPINB5, SERPINF1, SF3B3, SFN, SFRP1, SGPL1, SIAH1, SLC5A8, Smad, SMC2, SOX4, SPOCK1, TBL1X, TGFB1, TIP60, TMSB15A, TP63, TP53AIP1, TPT1, TRD@, TRIB2, TRIM22, TUBA1A, UIMC1,USP11, VRK1, WDHD1, YWHAE, ZBTB5, ZYX.</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6T13:55:00Z</dcterms:created>
  <dc:creator>Alfirevic, Ana</dc:creator>
  <dc:description/>
  <dc:language>en-US</dc:language>
  <cp:lastModifiedBy>Alfirevic, Ana</cp:lastModifiedBy>
  <dcterms:modified xsi:type="dcterms:W3CDTF">2014-09-06T13:55:00Z</dcterms:modified>
  <cp:revision>2</cp:revision>
  <dc:subject/>
  <dc:title/>
</cp:coreProperties>
</file>